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303" w:rsidRDefault="00F43303" w:rsidP="00F43303">
      <w:pPr>
        <w:spacing w:after="0"/>
      </w:pPr>
      <w:r>
        <w:t>GenBank accession no.  KX031992</w:t>
      </w:r>
    </w:p>
    <w:p w:rsidR="00F43303" w:rsidRPr="00F43303" w:rsidRDefault="00F43303" w:rsidP="00F43303">
      <w:pPr>
        <w:spacing w:after="0"/>
        <w:rPr>
          <w:color w:val="0070C0"/>
        </w:rPr>
      </w:pPr>
      <w:r w:rsidRPr="00F43303">
        <w:rPr>
          <w:color w:val="0070C0"/>
        </w:rPr>
        <w:t>https://www.ncbi.nlm.nih.gov/nuccore/KX031992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  <w:szCs w:val="14"/>
        </w:rPr>
        <w:t>&gt;KX031992.1 Dengue virus polyprotein gene, partial cds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CGCGAGAAACCGTGTGTCAACTGGATCACAGTTGGCGAAGAGATTCTCAAAAGGATTGCTGAACGGCCAG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GGACCAATGAAATTGGTTATGGCGTTCATAGCCTTCCTTAGATTTCTGGCCATTCCACCAACAGCAGGAG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TTTTGGCCAGATGGGGGACCTTCAAGAAGTCGGGGGCCATTAAGGTCCTGAAAGGCTTCAAAAAGGAGAT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TTCAAACATGCTGAGCATAATCAACAAACGGAAAAAGACATCGCTCTGTCTCATGATGATATTACCAGCA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GCACTTGCTTTCCACTTGACTTCACGAGATGGAGAGCCGCGCATGATTGTGGGGAAAAATGAAAGAGGAA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AATCCCTACTTTTTAAGACAGCCTCTGGAATCAACATGTGCACACTCATAGCCATGGACTTGGGAGAGAT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GTGTGATGACACGGTCACTTACAAATGCCCCCACATTACCGAAGTGGAACCTGAAGACATTGACTGTTTG</w:t>
      </w:r>
    </w:p>
    <w:p w:rsidR="00F43303" w:rsidRPr="00F43303" w:rsidRDefault="00F43303" w:rsidP="00F433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79" w:lineRule="atLeast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F43303">
        <w:rPr>
          <w:rFonts w:ascii="Courier New" w:eastAsia="Times New Roman" w:hAnsi="Courier New" w:cs="Courier New"/>
          <w:color w:val="000000"/>
          <w:sz w:val="14"/>
        </w:rPr>
        <w:t>GTGCAAA</w:t>
      </w:r>
    </w:p>
    <w:p w:rsidR="00F43303" w:rsidRDefault="00F43303" w:rsidP="00F43303"/>
    <w:p w:rsidR="00F43303" w:rsidRDefault="00F43303" w:rsidP="00F43303">
      <w:pPr>
        <w:spacing w:after="0"/>
      </w:pPr>
      <w:r>
        <w:t>GenBank accession no.  KJ954284</w:t>
      </w:r>
    </w:p>
    <w:p w:rsidR="00F43303" w:rsidRPr="00F43303" w:rsidRDefault="00F43303" w:rsidP="00F43303">
      <w:pPr>
        <w:spacing w:after="0"/>
        <w:rPr>
          <w:color w:val="0070C0"/>
        </w:rPr>
      </w:pPr>
      <w:r w:rsidRPr="00F43303">
        <w:rPr>
          <w:color w:val="0070C0"/>
        </w:rPr>
        <w:t>https://www.ncbi.nlm.nih.gov/nuccore/KJ954284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&gt;KJ954284.1 Dengue virus strain CUKKEL201308001 polyprotein gene, partial cds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TCAATATGCTGAAACGCGCGAGAAACCGCGTGTCAACTGGTTCACAGTTGGCGAAGAGATTCTCAAAAGG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ATTGCTTTCAGGCCAAGGACCCATGAAATTGGTGATGGCTTTTATAGCATTCCTAAGATTTCTAGCCATA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CCCCCAACAGCAGGAATTTTGGCTAGATGGAGCTCATTCAAGAAGAATGGAGCGATCAAAGTGTTACGGG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GTTTCAAAAAAGAGATCTCAAGCATGTTGAACATAATGAACAGGAGGAAAAGATCCGTAACCATGCTCCT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CATGCTGCTGCCCACAGCCCTGGCGTTCCATTTGACCACACGAGGGGGAGAGCCACATATGATAGTCAGC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AAGCAGGAAAGAGGAAAGTCACTCTTGTTTAAGACCTCGGCAGGCATCAACATGTGTACCCTCATTGCAA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TGG</w:t>
      </w:r>
    </w:p>
    <w:p w:rsidR="00F43303" w:rsidRDefault="00F43303" w:rsidP="00F43303"/>
    <w:p w:rsidR="004E29E3" w:rsidRDefault="00F43303" w:rsidP="00F43303">
      <w:pPr>
        <w:spacing w:after="0"/>
      </w:pPr>
      <w:r>
        <w:t>GenBank accession no.  KM042094</w:t>
      </w:r>
    </w:p>
    <w:p w:rsidR="00F43303" w:rsidRPr="00F43303" w:rsidRDefault="00F002F3" w:rsidP="00F43303">
      <w:pPr>
        <w:spacing w:after="0"/>
        <w:rPr>
          <w:color w:val="0070C0"/>
        </w:rPr>
      </w:pPr>
      <w:hyperlink r:id="rId5" w:history="1">
        <w:r w:rsidR="00F43303" w:rsidRPr="00F43303">
          <w:rPr>
            <w:rStyle w:val="Hyperlink"/>
            <w:color w:val="0070C0"/>
          </w:rPr>
          <w:t>https://www.ncbi.nlm.nih.gov/nuccore/KM042094</w:t>
        </w:r>
      </w:hyperlink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&gt;KM042094.1 Dengue virus strain CUK/KEL2013/002 nonfunctional polyprotein gene, partial sequence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TCAATATGCTGAAACGCGCGAGAAACCGTGTGTCAACTGGATCACAGTTGGCGAAGAGATTCTCAAAAGG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ATTGCTGAACGGCCAGGGACCAATGAAATTGGTCATGGCGTTCATAGCCTTCCTTAGATTTCTGGCCATT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CCACCAACAGCAGGAGTCTTGGCCAGATGGGGAACTTTCAAGAAGTCGGGGGCCATCAAGGTCCTGAAAG</w:t>
      </w:r>
    </w:p>
    <w:p w:rsidR="00F43303" w:rsidRDefault="00F43303" w:rsidP="00F43303">
      <w:pPr>
        <w:pStyle w:val="HTMLPreformatted"/>
        <w:shd w:val="clear" w:color="auto" w:fill="FFFFFF"/>
        <w:spacing w:line="179" w:lineRule="atLeast"/>
        <w:rPr>
          <w:color w:val="000000"/>
          <w:sz w:val="14"/>
          <w:szCs w:val="14"/>
        </w:rPr>
      </w:pPr>
      <w:r>
        <w:rPr>
          <w:rStyle w:val="ffline"/>
          <w:color w:val="000000"/>
          <w:sz w:val="14"/>
          <w:szCs w:val="14"/>
        </w:rPr>
        <w:t>GCTTCAAGAAGGAGATTCAAACATG</w:t>
      </w:r>
    </w:p>
    <w:p w:rsidR="00F43303" w:rsidRDefault="00F43303" w:rsidP="00F43303"/>
    <w:sectPr w:rsidR="00F43303" w:rsidSect="004E2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B1DED"/>
    <w:multiLevelType w:val="hybridMultilevel"/>
    <w:tmpl w:val="8976F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defaultTabStop w:val="720"/>
  <w:characterSpacingControl w:val="doNotCompress"/>
  <w:compat/>
  <w:rsids>
    <w:rsidRoot w:val="00F43303"/>
    <w:rsid w:val="000340FB"/>
    <w:rsid w:val="004D08DA"/>
    <w:rsid w:val="004E29E3"/>
    <w:rsid w:val="00B64758"/>
    <w:rsid w:val="00F002F3"/>
    <w:rsid w:val="00F433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33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3303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F43303"/>
  </w:style>
  <w:style w:type="character" w:styleId="Hyperlink">
    <w:name w:val="Hyperlink"/>
    <w:basedOn w:val="DefaultParagraphFont"/>
    <w:uiPriority w:val="99"/>
    <w:unhideWhenUsed/>
    <w:rsid w:val="00F4330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330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16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KM04209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6-12-21T03:54:00Z</dcterms:created>
  <dcterms:modified xsi:type="dcterms:W3CDTF">2016-12-21T04:16:00Z</dcterms:modified>
</cp:coreProperties>
</file>